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5BE09" w14:textId="22C25AE0" w:rsidR="002A544F" w:rsidRPr="005C3C82" w:rsidRDefault="00B86362" w:rsidP="009E57A2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777CE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FD68CB5" wp14:editId="7803975B">
                <wp:simplePos x="0" y="0"/>
                <wp:positionH relativeFrom="margin">
                  <wp:align>center</wp:align>
                </wp:positionH>
                <wp:positionV relativeFrom="paragraph">
                  <wp:posOffset>4156710</wp:posOffset>
                </wp:positionV>
                <wp:extent cx="6905625" cy="561975"/>
                <wp:effectExtent l="0" t="0" r="28575" b="28575"/>
                <wp:wrapTopAndBottom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562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A8888" w14:textId="20562B51" w:rsidR="001C3807" w:rsidRDefault="001C3807" w:rsidP="001C3807">
                            <w:pPr>
                              <w:contextualSpacing/>
                            </w:pPr>
                            <w:r>
                              <w:t>S</w:t>
                            </w:r>
                            <w:r w:rsidR="009E57A2">
                              <w:t>5</w:t>
                            </w:r>
                            <w:r>
                              <w:t xml:space="preserve"> Fig. Bar plots showing the relative abundance of </w:t>
                            </w:r>
                            <w:r w:rsidR="00CA5B9B">
                              <w:t xml:space="preserve">bacterial </w:t>
                            </w:r>
                            <w:r>
                              <w:t xml:space="preserve">phyla in sputum across </w:t>
                            </w:r>
                            <w:r w:rsidR="004E4467">
                              <w:t>TRAP exposure</w:t>
                            </w:r>
                            <w:r>
                              <w:t xml:space="preserve"> groups,</w:t>
                            </w:r>
                            <w:r w:rsidR="004E4467">
                              <w:t xml:space="preserve"> asthma status groups,</w:t>
                            </w:r>
                            <w:r>
                              <w:t xml:space="preserve"> and genders.</w:t>
                            </w:r>
                          </w:p>
                          <w:p w14:paraId="4EE47B62" w14:textId="77777777" w:rsidR="001C3807" w:rsidRDefault="001C3807" w:rsidP="001C38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D68C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27.3pt;width:543.75pt;height:44.25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">
                <v:textbox>
                  <w:txbxContent>
                    <w:p w14:paraId="22CA8888" w14:textId="20562B51" w:rsidR="001C3807" w:rsidRDefault="001C3807" w:rsidP="001C3807">
                      <w:pPr>
                        <w:contextualSpacing/>
                      </w:pPr>
                      <w:r>
                        <w:t>S</w:t>
                      </w:r>
                      <w:r w:rsidR="009E57A2">
                        <w:t>5</w:t>
                      </w:r>
                      <w:r>
                        <w:t xml:space="preserve"> Fig. Bar plots showing the relative abundance of </w:t>
                      </w:r>
                      <w:r w:rsidR="00CA5B9B">
                        <w:t xml:space="preserve">bacterial </w:t>
                      </w:r>
                      <w:r>
                        <w:t xml:space="preserve">phyla in sputum across </w:t>
                      </w:r>
                      <w:r w:rsidR="004E4467">
                        <w:t>TRAP exposure</w:t>
                      </w:r>
                      <w:r>
                        <w:t xml:space="preserve"> groups,</w:t>
                      </w:r>
                      <w:r w:rsidR="004E4467">
                        <w:t xml:space="preserve"> asthma status groups,</w:t>
                      </w:r>
                      <w:r>
                        <w:t xml:space="preserve"> and genders.</w:t>
                      </w:r>
                    </w:p>
                    <w:p w14:paraId="4EE47B62" w14:textId="77777777" w:rsidR="001C3807" w:rsidRDefault="001C3807" w:rsidP="001C3807"/>
                  </w:txbxContent>
                </v:textbox>
                <w10:wrap type="topAndBottom" anchorx="margin"/>
              </v:shape>
            </w:pict>
          </mc:Fallback>
        </mc:AlternateContent>
      </w:r>
      <w:r w:rsidRPr="00777CE3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5E3A425C" wp14:editId="6D64C8C3">
            <wp:simplePos x="0" y="0"/>
            <wp:positionH relativeFrom="page">
              <wp:posOffset>485775</wp:posOffset>
            </wp:positionH>
            <wp:positionV relativeFrom="paragraph">
              <wp:posOffset>270510</wp:posOffset>
            </wp:positionV>
            <wp:extent cx="6985622" cy="3810000"/>
            <wp:effectExtent l="0" t="0" r="6350" b="0"/>
            <wp:wrapTight wrapText="bothSides">
              <wp:wrapPolygon edited="0">
                <wp:start x="0" y="0"/>
                <wp:lineTo x="0" y="21492"/>
                <wp:lineTo x="21561" y="21492"/>
                <wp:lineTo x="2156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lab_sputum_TRAP_asthma_gender_showsVarianc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5622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A544F" w:rsidRPr="005C3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rQUAgq3WViwAAAA="/>
  </w:docVars>
  <w:rsids>
    <w:rsidRoot w:val="00D6220D"/>
    <w:rsid w:val="00006C12"/>
    <w:rsid w:val="00022709"/>
    <w:rsid w:val="000272EA"/>
    <w:rsid w:val="000900E8"/>
    <w:rsid w:val="00096EEE"/>
    <w:rsid w:val="00101F71"/>
    <w:rsid w:val="001704FF"/>
    <w:rsid w:val="001C3807"/>
    <w:rsid w:val="002131CD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6127C"/>
    <w:rsid w:val="004E4467"/>
    <w:rsid w:val="00545D85"/>
    <w:rsid w:val="005C3C82"/>
    <w:rsid w:val="00635EB8"/>
    <w:rsid w:val="00706B8C"/>
    <w:rsid w:val="00750CBD"/>
    <w:rsid w:val="00760349"/>
    <w:rsid w:val="00760F2C"/>
    <w:rsid w:val="00777CE3"/>
    <w:rsid w:val="00783084"/>
    <w:rsid w:val="008211AE"/>
    <w:rsid w:val="0085201D"/>
    <w:rsid w:val="008653F4"/>
    <w:rsid w:val="0089257D"/>
    <w:rsid w:val="008B0F41"/>
    <w:rsid w:val="008B389A"/>
    <w:rsid w:val="008E74DE"/>
    <w:rsid w:val="009705F4"/>
    <w:rsid w:val="009908F9"/>
    <w:rsid w:val="009C0EC3"/>
    <w:rsid w:val="009E57A2"/>
    <w:rsid w:val="00A70A92"/>
    <w:rsid w:val="00B86362"/>
    <w:rsid w:val="00BD590C"/>
    <w:rsid w:val="00C80D5E"/>
    <w:rsid w:val="00CA5B9B"/>
    <w:rsid w:val="00CF3FDF"/>
    <w:rsid w:val="00D6220D"/>
    <w:rsid w:val="00D66FA6"/>
    <w:rsid w:val="00DD0FE9"/>
    <w:rsid w:val="00E62115"/>
    <w:rsid w:val="00F16615"/>
    <w:rsid w:val="00F752BA"/>
    <w:rsid w:val="00F75CDD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6</cp:revision>
  <dcterms:created xsi:type="dcterms:W3CDTF">2020-10-08T20:14:00Z</dcterms:created>
  <dcterms:modified xsi:type="dcterms:W3CDTF">2020-12-03T20:23:00Z</dcterms:modified>
</cp:coreProperties>
</file>